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93C" w:rsidRPr="0034293C" w:rsidRDefault="0034293C" w:rsidP="000B74F8">
      <w:pPr>
        <w:pStyle w:val="a3"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416953439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Pr="003C2D38">
        <w:rPr>
          <w:rFonts w:ascii="Times New Roman" w:eastAsia="SimSun" w:hAnsi="Times New Roman" w:cs="Times New Roman"/>
          <w:b/>
          <w:sz w:val="24"/>
          <w:szCs w:val="24"/>
        </w:rPr>
        <w:t xml:space="preserve">Table.  </w:t>
      </w:r>
      <w:r w:rsidRPr="0034293C">
        <w:rPr>
          <w:rFonts w:ascii="Times New Roman" w:eastAsia="SimSun" w:hAnsi="Times New Roman" w:cs="Times New Roman"/>
          <w:b/>
          <w:sz w:val="24"/>
          <w:szCs w:val="24"/>
        </w:rPr>
        <w:t>Taxonomy composition of 3 field blanks from Utility A, WTP rig (genus level).</w:t>
      </w:r>
      <w:r w:rsidRPr="003C2D38">
        <w:rPr>
          <w:rFonts w:ascii="Times New Roman" w:eastAsia="SimSun" w:hAnsi="Times New Roman" w:cs="Times New Roman"/>
          <w:sz w:val="24"/>
          <w:szCs w:val="24"/>
        </w:rPr>
        <w:t xml:space="preserve">  </w:t>
      </w:r>
      <w:r>
        <w:rPr>
          <w:rFonts w:ascii="Times New Roman" w:eastAsia="SimSun" w:hAnsi="Times New Roman" w:cs="Times New Roman"/>
          <w:sz w:val="24"/>
          <w:szCs w:val="24"/>
        </w:rPr>
        <w:t xml:space="preserve">Sample names are Batch number when field blank was taken.  </w:t>
      </w:r>
      <w:r w:rsidRPr="003C2D38">
        <w:rPr>
          <w:rFonts w:ascii="Times New Roman" w:eastAsia="SimSun" w:hAnsi="Times New Roman" w:cs="Times New Roman"/>
          <w:sz w:val="24"/>
          <w:szCs w:val="24"/>
        </w:rPr>
        <w:t>Sequences number for each blank is in bracket.  Minimum sequences per sample was 29238.  Underlined are genera occurred in all three blanks.</w:t>
      </w:r>
      <w:bookmarkEnd w:id="0"/>
    </w:p>
    <w:tbl>
      <w:tblPr>
        <w:tblStyle w:val="a4"/>
        <w:tblW w:w="5000" w:type="pct"/>
        <w:tblLayout w:type="fixed"/>
        <w:tblLook w:val="04A0"/>
      </w:tblPr>
      <w:tblGrid>
        <w:gridCol w:w="10549"/>
        <w:gridCol w:w="809"/>
        <w:gridCol w:w="901"/>
        <w:gridCol w:w="917"/>
      </w:tblGrid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xon</w:t>
            </w:r>
            <w:proofErr w:type="spellEnd"/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943)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162)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212)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g__Ralstoni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2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7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445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Pseudomonadaceae;g__Pseudomona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15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76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Enterobacteriales;f__Enterobacter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12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4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6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67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Sphingomona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7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5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1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ycobacteriaceae;g__Mycobacter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4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1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4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Erythrobacter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3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Cyanobacteria;c__4C0d-2;o__MLE1-12;f__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1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3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g__Sphingopyxi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ssigned;Other;Other;Other;Other;Other</w:t>
            </w:r>
            <w:proofErr w:type="spellEnd"/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Actinomycetaceae;g__Actinomyce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Corynebacteriaceae;g__Corynebacter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Microbacter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Actinobacteria;c__Actinobacteria;o__Actinomycetales;f__Nocard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Actinobacteria;c__Actinobacteria;o__Actinomycetales;f__Nocardiaceae;g__Rhodococc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Bacteroidetes;c__Sphingobacteriia;o__Sphingobacteriales;f__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Chitinophag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Bacteroidetes;c__[Saprospirae];o__[Saprospirales];f__Chitinophagaceae;g__Sediminibacter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__Bacteria;p__Chlamydiae;c__Chlamydiia;o__Chlamydiales;f__Rhabdochlamydiaceae;g__Candidatus </w:t>
            </w:r>
            <w:proofErr w:type="spellStart"/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bdochlamydia</w:t>
            </w:r>
            <w:proofErr w:type="spellEnd"/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Chloroflexi;c__Chloroflexi;o__Herpetosiphonales;f__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Alicyclobacillaceae;g__Alicyclobacill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Anoxybacill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Bacillaceae;g__Bacill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Bacillales;f__Paenibacillaceae;g__Paenibacill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Bacilli;o__Lactobacillales;f__Streptococcaceae;g__Streptococc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irmicutes;c__Clostridia;o__Clostridiales;f__Lachnospiraceae;g__Catonell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Fusobacteria;c__Fusobacteriia;o__Fusobacteriales;f__Leptotrichiaceae;g__Leptotrichi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lanctomycetes;c__BD7-11;o__;f__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Caulobacterales;f__Caulobacteraceae;g__Phenylobacter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Other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adyrhizob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Brucellaceae;g__Ochrobactr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Hyphomicrobiaceae;g__Hyphomicrob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izobiales;f__Methylobacteriaceae;g__Methylobacter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Alphaproteobacteria;o__Rhizobiales;f__Phyllobacteriaceae;g__Mesorhizob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Acetobacteraceae;g__Acidocell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Rhodospirillales;f__Rhodospirill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Alphaproteobacteria;o__Sphingomonadales;f__Sphingomonadaceae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ther;Other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Other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Burkholderiaceae;g__Burkholderi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Acidovorax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Comamona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Comamonadaceae;g__Methylibium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Burkholderiales;f__Oxalobacter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Methylophilales;f__Methylophil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Neisseriales;f__Neisseriaceae;g__Neisseria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Betaproteobacteria;o__Procabacteriales;f__Procabacteri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Deltaproteobacteria;o__Myxococcales;f__0319-6G20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asteurellales;f__Pasteurellaceae;g__Aggregatibact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asteurellales;f__Pasteurellaceae;g__Haemophilu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Moraxellaceae;g__Acinetobact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__Bacteria;p__Proteobacteria;c__Gammaproteobacteria;o__Pseudomonadales;f__Pseudomonadaceae;Other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Pseudomonadales;f__Pseudomonad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AC70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Sinobacter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34293C" w:rsidRPr="008A4469" w:rsidTr="00AC70FF">
        <w:tc>
          <w:tcPr>
            <w:tcW w:w="4003" w:type="pct"/>
            <w:vAlign w:val="center"/>
          </w:tcPr>
          <w:p w:rsidR="0034293C" w:rsidRPr="008A4469" w:rsidRDefault="0034293C" w:rsidP="000608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__Bacteria;p__Proteobacteria;c__Gammaproteobacteria;o__Xanthomonadales;f__Xanthomonadaceae;g__Stenotrophomonas</w:t>
            </w:r>
          </w:p>
        </w:tc>
        <w:tc>
          <w:tcPr>
            <w:tcW w:w="307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342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8" w:type="pct"/>
            <w:vAlign w:val="center"/>
          </w:tcPr>
          <w:p w:rsidR="0034293C" w:rsidRPr="008A4469" w:rsidRDefault="0034293C" w:rsidP="00AC7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34293C" w:rsidRPr="00011F36" w:rsidRDefault="0034293C" w:rsidP="0034293C">
      <w:pPr>
        <w:pStyle w:val="a3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464F31" w:rsidRDefault="00464F31"/>
    <w:sectPr w:rsidR="00464F31" w:rsidSect="003429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4293C"/>
    <w:rsid w:val="0006083F"/>
    <w:rsid w:val="000B74F8"/>
    <w:rsid w:val="0034293C"/>
    <w:rsid w:val="00464F31"/>
    <w:rsid w:val="0082374E"/>
    <w:rsid w:val="00A77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93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34293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">
    <w:name w:val="纯文本 Char"/>
    <w:basedOn w:val="a0"/>
    <w:link w:val="a3"/>
    <w:uiPriority w:val="99"/>
    <w:rsid w:val="0034293C"/>
    <w:rPr>
      <w:rFonts w:ascii="Consolas" w:hAnsi="Consolas"/>
      <w:sz w:val="21"/>
      <w:szCs w:val="21"/>
    </w:rPr>
  </w:style>
  <w:style w:type="table" w:styleId="a4">
    <w:name w:val="Table Grid"/>
    <w:basedOn w:val="a1"/>
    <w:uiPriority w:val="59"/>
    <w:rsid w:val="003429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3</cp:revision>
  <dcterms:created xsi:type="dcterms:W3CDTF">2015-06-28T02:25:00Z</dcterms:created>
  <dcterms:modified xsi:type="dcterms:W3CDTF">2015-06-28T03:47:00Z</dcterms:modified>
</cp:coreProperties>
</file>